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E9A2B" w14:textId="77777777" w:rsidR="00E1648E" w:rsidRDefault="00E1648E" w:rsidP="00DB575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386A2A00" w14:textId="77777777" w:rsidR="00E1648E" w:rsidRDefault="00E1648E" w:rsidP="00DB575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4B72FCEE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20A60D0A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tbl>
      <w:tblPr>
        <w:tblpPr w:leftFromText="180" w:rightFromText="180" w:vertAnchor="text" w:horzAnchor="page" w:tblpX="1" w:tblpY="549"/>
        <w:tblW w:w="26022" w:type="dxa"/>
        <w:tblLook w:val="04A0" w:firstRow="1" w:lastRow="0" w:firstColumn="1" w:lastColumn="0" w:noHBand="0" w:noVBand="1"/>
      </w:tblPr>
      <w:tblGrid>
        <w:gridCol w:w="2340"/>
        <w:gridCol w:w="1350"/>
        <w:gridCol w:w="1980"/>
        <w:gridCol w:w="1620"/>
        <w:gridCol w:w="1620"/>
        <w:gridCol w:w="1710"/>
        <w:gridCol w:w="1530"/>
        <w:gridCol w:w="1890"/>
        <w:gridCol w:w="2144"/>
        <w:gridCol w:w="1620"/>
        <w:gridCol w:w="1440"/>
        <w:gridCol w:w="1620"/>
        <w:gridCol w:w="990"/>
        <w:gridCol w:w="4168"/>
      </w:tblGrid>
      <w:tr w:rsidR="00573898" w:rsidRPr="00553855" w14:paraId="44C0D717" w14:textId="77777777" w:rsidTr="00795CB1">
        <w:trPr>
          <w:trHeight w:val="97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81C6" w14:textId="6C948D66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D8455" w14:textId="0D5A8F5F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07F2">
              <w:rPr>
                <w:rFonts w:ascii="Arial" w:eastAsia="Times New Roman" w:hAnsi="Arial" w:cs="Arial"/>
                <w:color w:val="000000"/>
              </w:rPr>
              <w:t>Cell 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7E94" w14:textId="663AD6B2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07F2">
              <w:rPr>
                <w:rFonts w:ascii="Arial" w:eastAsia="Times New Roman" w:hAnsi="Arial" w:cs="Arial"/>
                <w:color w:val="000000"/>
              </w:rPr>
              <w:t>Cancer ty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6DB77" w14:textId="7A4B6ACA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07F2">
              <w:rPr>
                <w:rFonts w:ascii="Arial" w:eastAsia="Times New Roman" w:hAnsi="Arial" w:cs="Arial"/>
                <w:color w:val="000000"/>
              </w:rPr>
              <w:t>HPV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4D0D" w14:textId="3A4CB873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07F2">
              <w:rPr>
                <w:rFonts w:ascii="Arial" w:eastAsia="Times New Roman" w:hAnsi="Arial" w:cs="Arial"/>
                <w:color w:val="000000"/>
              </w:rPr>
              <w:t>Exon 8 RFLP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F06B" w14:textId="2C4CF15D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07F2">
              <w:rPr>
                <w:rFonts w:ascii="Arial" w:eastAsia="Times New Roman" w:hAnsi="Arial" w:cs="Arial"/>
                <w:color w:val="000000"/>
              </w:rPr>
              <w:t xml:space="preserve">Ex 1-11 DNA </w:t>
            </w:r>
            <w:proofErr w:type="spellStart"/>
            <w:r w:rsidRPr="00F207F2">
              <w:rPr>
                <w:rFonts w:ascii="Arial" w:eastAsia="Times New Roman" w:hAnsi="Arial" w:cs="Arial"/>
                <w:color w:val="000000"/>
              </w:rPr>
              <w:t>seq</w:t>
            </w:r>
            <w:r w:rsidRPr="00F207F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A2D16" w14:textId="1ED4519B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07F2">
              <w:rPr>
                <w:rFonts w:ascii="Arial" w:eastAsia="Times New Roman" w:hAnsi="Arial" w:cs="Arial"/>
                <w:color w:val="000000"/>
              </w:rPr>
              <w:t xml:space="preserve">ex 1-11 mRNA </w:t>
            </w:r>
            <w:proofErr w:type="spellStart"/>
            <w:r w:rsidRPr="00F207F2">
              <w:rPr>
                <w:rFonts w:ascii="Arial" w:eastAsia="Times New Roman" w:hAnsi="Arial" w:cs="Arial"/>
                <w:color w:val="000000"/>
              </w:rPr>
              <w:t>seq</w:t>
            </w:r>
            <w:r w:rsidRPr="00F207F2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7443" w14:textId="524B7276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07F2">
              <w:rPr>
                <w:rFonts w:ascii="Arial" w:eastAsia="Times New Roman" w:hAnsi="Arial" w:cs="Arial"/>
                <w:color w:val="000000"/>
              </w:rPr>
              <w:t>GAN c.1293 C/T</w:t>
            </w:r>
            <w:r w:rsidRPr="00F207F2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6877" w14:textId="1AF10F1D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6768" w14:textId="6BF786FA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FA3D" w14:textId="0C45C732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9E0EF" w14:textId="37F34FB6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0471" w14:textId="2F1C443A" w:rsidR="005A03D8" w:rsidRPr="00F207F2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5829" w14:textId="38D85304" w:rsidR="005A03D8" w:rsidRPr="00F207F2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415BC65F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4018" w14:textId="33F031D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E109A" w14:textId="3372F9D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AL-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FD10B" w14:textId="5CE6EF2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Head-Ne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35875" w14:textId="2271099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54298" w14:textId="658A246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FA33385" wp14:editId="32FC66AF">
                      <wp:simplePos x="0" y="0"/>
                      <wp:positionH relativeFrom="column">
                        <wp:posOffset>-3230880</wp:posOffset>
                      </wp:positionH>
                      <wp:positionV relativeFrom="paragraph">
                        <wp:posOffset>-16510</wp:posOffset>
                      </wp:positionV>
                      <wp:extent cx="6934200" cy="9525"/>
                      <wp:effectExtent l="0" t="0" r="0" b="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34200" cy="952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4A29F7" id="Straight Connector 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4.4pt,-1.3pt" to="291.6pt,-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" strokecolor="windowText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eastAsia="Times New Roman" w:hAnsi="Arial" w:cs="Arial"/>
                <w:color w:val="000000"/>
              </w:rPr>
              <w:t>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87CA2" w14:textId="17FC1AAC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54A0" w14:textId="3D97FCD2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56F0B" w14:textId="0ACAD0F2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100/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95DD" w14:textId="21B9354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FB27" w14:textId="7A7CDB3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E606" w14:textId="0986266D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72BB" w14:textId="7336BD3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6832" w14:textId="73A099BC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0E2B" w14:textId="31BB25A9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3F45C994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F8AE" w14:textId="66AB8FC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B3F01" w14:textId="21BE806C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SCC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D3C4" w14:textId="2451850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Head-Ne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4EE35" w14:textId="6669368E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31F3A" w14:textId="6D5EDDB2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C1D9" w14:textId="6B6BD60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6A23" w14:textId="22FE6E7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A56B" w14:textId="15DF727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100/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135C" w14:textId="41D1C8A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9CB2" w14:textId="15AB2E69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1E33" w14:textId="69D118A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5395" w14:textId="69B898F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58CA" w14:textId="040FB5A8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192B" w14:textId="697D3965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49B0DDC2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9EC9" w14:textId="48F6CD5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EB683" w14:textId="3837066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SCC-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C9DC6" w14:textId="31FDD96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Head-Ne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9B21" w14:textId="728A873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37E6" w14:textId="4772C67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E5695" w14:textId="1934899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7EC6" w14:textId="0F8F2ED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85A4F" w14:textId="03049E7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100/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5CFD" w14:textId="21F0D882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12D3" w14:textId="58FE4C7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1C57" w14:textId="795F52F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20D4" w14:textId="3E41B23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3C28" w14:textId="25F189D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ADE4" w14:textId="3360DC55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6B57DB3C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F4694" w14:textId="62CAA0B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29A36" w14:textId="633EE83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SCC-14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CFAD" w14:textId="7F600C7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Head-Ne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F352" w14:textId="22CABA0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5199" w14:textId="564E4F3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B5F5B" w14:textId="1541DA2F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5FACE" w14:textId="1A5BF17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37506" w14:textId="544AA15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100/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7335" w14:textId="37ED3D3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911F" w14:textId="45237A02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1613" w14:textId="5829580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9925" w14:textId="51878C9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C370" w14:textId="5C4B584E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4C7E" w14:textId="30342A66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21E39674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0AA9" w14:textId="79366C8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39D4F" w14:textId="4E1C7B4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CL-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8E62" w14:textId="35B1D8C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Head-Ne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0FF4C" w14:textId="02D6853E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EDB35" w14:textId="7AC2566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7/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C3681" w14:textId="0C7A17E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3B9D1" w14:textId="42F29E0D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87A7" w14:textId="70A642F8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30/7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BA93E" w14:textId="78BD25E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A409" w14:textId="3D2E4009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D86B" w14:textId="36DC5178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050F9" w14:textId="7FC8010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1A9B" w14:textId="44C9763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C5DFE" w14:textId="0D7E63DB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27798BF0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C481" w14:textId="4228C75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FA7C2" w14:textId="356413A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-33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AC73" w14:textId="5B53261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erv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6BB5" w14:textId="1FE834B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AD83" w14:textId="2A3A2DF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7/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3B40" w14:textId="15021109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FD17" w14:textId="0B543182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11FA" w14:textId="37FBF449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50/5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46E8" w14:textId="4E4CEDE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F50B" w14:textId="6E2A7AB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7AC5" w14:textId="41C643F9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8DE4" w14:textId="5064B02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31C1" w14:textId="43A29CC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A8F5B" w14:textId="49184883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7BE767BC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37B3" w14:textId="6E56C0E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D285" w14:textId="57D766DD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HT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1646" w14:textId="7D921E0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erv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7316" w14:textId="6996C20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1657" w14:textId="579EEF32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F17B" w14:textId="074B2AC8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C868" w14:textId="69B4F76C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83DFB" w14:textId="5E84CFFC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0/10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B0A1" w14:textId="05558D9F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E1231" w14:textId="19EAFA4E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A576" w14:textId="1D5D289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7A89" w14:textId="74EF5A0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8501" w14:textId="510982E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49C9" w14:textId="2FD31CED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144C9606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BF87" w14:textId="42CF6B28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723AD" w14:textId="282BEA0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MS7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09B48" w14:textId="37BD4B68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erv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207AC" w14:textId="7402B83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4EB0" w14:textId="2761CAE2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0A3DC" w14:textId="6DB0FCDE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AF44E" w14:textId="39E1B66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B35D1" w14:textId="231F5AAC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100/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6D8A" w14:textId="60CEBE4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3CA0" w14:textId="5A5B1D0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7269" w14:textId="0430ACA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E708" w14:textId="0B5CDA5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0EC9" w14:textId="4C26E64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1467" w14:textId="5028E6B1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5C4931C5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3F85" w14:textId="4F51CCE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4380E" w14:textId="04E6366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53855">
              <w:rPr>
                <w:rFonts w:ascii="Arial" w:eastAsia="Times New Roman" w:hAnsi="Arial" w:cs="Arial"/>
                <w:color w:val="000000"/>
              </w:rPr>
              <w:t>SiH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73F29" w14:textId="0EC0DC1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erv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EEC13" w14:textId="17C72DD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3691F" w14:textId="4F35D39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7/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4AA65" w14:textId="5F031CD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C041" w14:textId="1575A3BF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1561B" w14:textId="5D1788BD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20/8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94E7" w14:textId="5B7C78D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359D" w14:textId="1473532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9DC2" w14:textId="2098795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C72A" w14:textId="23376E8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45C4" w14:textId="4225122F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3831" w14:textId="2933C54E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2540D781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7A08" w14:textId="4E77C1A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B68EC" w14:textId="6AE596E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HeL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4ED37" w14:textId="04DAC00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erv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3BC2" w14:textId="5705E20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6715" w14:textId="17BCE85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7/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14FCB" w14:textId="4529CAC9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EFD4F" w14:textId="6F556CE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87C04" w14:textId="3B403C6D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60/4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3BFA" w14:textId="51A1112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D310" w14:textId="499729C8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0692" w14:textId="244D6E8F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EF3E" w14:textId="45067899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266A" w14:textId="50681BFC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AB50" w14:textId="56853C53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59C65A94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2C198" w14:textId="3CFAF5F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7034E" w14:textId="2A5AFF5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ME-1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9B68" w14:textId="000242A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erv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4B6FB" w14:textId="71C32A2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C78A0" w14:textId="6733EF5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C69DF" w14:textId="4E717242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4F06" w14:textId="71393AC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2902A" w14:textId="3B908DE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0/10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99A50" w14:textId="378A87C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F4D0" w14:textId="5AA1648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8BE1" w14:textId="05103A8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190B" w14:textId="7119C7B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A0D3" w14:textId="5664B8FE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92CD" w14:textId="33296717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0A5E3E44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DE1D" w14:textId="11796EC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ECB6" w14:textId="339FC363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-4 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FDC0" w14:textId="13176DD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Cerv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37D80" w14:textId="04DE2994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26DAB" w14:textId="59EDBD0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0E9D" w14:textId="10797A1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B808B" w14:textId="1F4E190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F105D" w14:textId="122201E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100/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EDA7" w14:textId="0D119D3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07E4" w14:textId="4AEF884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A924" w14:textId="6B7A3927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B8D3" w14:textId="6BB3CADC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3BF7" w14:textId="7BB862D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26E2" w14:textId="2FD78FE7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3898" w:rsidRPr="00553855" w14:paraId="618584B4" w14:textId="77777777" w:rsidTr="00795CB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6680" w14:textId="0FB59BDD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F821" w14:textId="3DAE9EEE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LAN-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1022C" w14:textId="6F13DEE9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eurobla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3950" w14:textId="685B714D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C781F" w14:textId="17167D1A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5/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910BB" w14:textId="54CA1806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3BD1D" w14:textId="68088641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855">
              <w:rPr>
                <w:rFonts w:ascii="Arial" w:eastAsia="Times New Roman" w:hAnsi="Arial" w:cs="Arial"/>
                <w:color w:val="000000"/>
              </w:rPr>
              <w:t>Not d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AB995" w14:textId="2A1350EB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Pr="00553855">
              <w:rPr>
                <w:rFonts w:ascii="Arial" w:eastAsia="Times New Roman" w:hAnsi="Arial" w:cs="Arial"/>
                <w:color w:val="000000"/>
              </w:rPr>
              <w:t>100/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3475" w14:textId="2E939EA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654A" w14:textId="276477D8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9A3B" w14:textId="5DA1E895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94CF" w14:textId="5D533EED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BF10" w14:textId="29FCABB0" w:rsidR="005A03D8" w:rsidRPr="00553855" w:rsidRDefault="005A03D8" w:rsidP="005A0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9802" w14:textId="33BB0D5E" w:rsidR="005A03D8" w:rsidRPr="00553855" w:rsidRDefault="005A03D8" w:rsidP="005A03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A40D085" w14:textId="7E4033C4" w:rsidR="005A03D8" w:rsidRDefault="005A03D8" w:rsidP="005A03D8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4. Exon 8 SNP in cancer cell lines</w:t>
      </w:r>
    </w:p>
    <w:p w14:paraId="038C6413" w14:textId="77777777" w:rsidR="005A03D8" w:rsidRDefault="005A03D8" w:rsidP="005A03D8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3BFBF38E" w14:textId="77777777" w:rsidR="005A03D8" w:rsidRDefault="005A03D8" w:rsidP="005A03D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a – sequence of individual GAN gene exons 1 to 11, b – sequence of the RT-PCR products, </w:t>
      </w:r>
    </w:p>
    <w:p w14:paraId="51635AF9" w14:textId="0A7AD8F4" w:rsidR="00114807" w:rsidRDefault="005A03D8" w:rsidP="00A31566">
      <w:pPr>
        <w:spacing w:line="360" w:lineRule="auto"/>
      </w:pPr>
      <w:r>
        <w:rPr>
          <w:rFonts w:ascii="Arial" w:hAnsi="Arial" w:cs="Arial"/>
        </w:rPr>
        <w:t xml:space="preserve">                               c – Percentage of C and T alleles calculated from exon 8 acrylamide gel band intensities of DNA samples</w:t>
      </w:r>
    </w:p>
    <w:sectPr w:rsidR="00114807" w:rsidSect="00B636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A069D" w14:textId="77777777" w:rsidR="00065D85" w:rsidRDefault="00065D85" w:rsidP="00B636F1">
      <w:pPr>
        <w:spacing w:after="0" w:line="240" w:lineRule="auto"/>
      </w:pPr>
      <w:r>
        <w:separator/>
      </w:r>
    </w:p>
  </w:endnote>
  <w:endnote w:type="continuationSeparator" w:id="0">
    <w:p w14:paraId="58633451" w14:textId="77777777" w:rsidR="00065D85" w:rsidRDefault="00065D85" w:rsidP="00B63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439E5" w14:textId="77777777" w:rsidR="00065D85" w:rsidRDefault="00065D85" w:rsidP="00B636F1">
      <w:pPr>
        <w:spacing w:after="0" w:line="240" w:lineRule="auto"/>
      </w:pPr>
      <w:r>
        <w:separator/>
      </w:r>
    </w:p>
  </w:footnote>
  <w:footnote w:type="continuationSeparator" w:id="0">
    <w:p w14:paraId="10F430AE" w14:textId="77777777" w:rsidR="00065D85" w:rsidRDefault="00065D85" w:rsidP="00B63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44"/>
    <w:rsid w:val="00065D85"/>
    <w:rsid w:val="00084892"/>
    <w:rsid w:val="000854C9"/>
    <w:rsid w:val="000A63C3"/>
    <w:rsid w:val="000C4FA3"/>
    <w:rsid w:val="000E657B"/>
    <w:rsid w:val="00114807"/>
    <w:rsid w:val="00132530"/>
    <w:rsid w:val="001F3603"/>
    <w:rsid w:val="00204682"/>
    <w:rsid w:val="00272CF2"/>
    <w:rsid w:val="00276CAA"/>
    <w:rsid w:val="00277944"/>
    <w:rsid w:val="002C6B02"/>
    <w:rsid w:val="00315A2F"/>
    <w:rsid w:val="003634A3"/>
    <w:rsid w:val="003A0A0A"/>
    <w:rsid w:val="003A7907"/>
    <w:rsid w:val="003F3673"/>
    <w:rsid w:val="00403A93"/>
    <w:rsid w:val="00476DA9"/>
    <w:rsid w:val="004B661D"/>
    <w:rsid w:val="004D2557"/>
    <w:rsid w:val="004D403C"/>
    <w:rsid w:val="00573898"/>
    <w:rsid w:val="00574D48"/>
    <w:rsid w:val="005A03D8"/>
    <w:rsid w:val="005A2430"/>
    <w:rsid w:val="005A6A87"/>
    <w:rsid w:val="005E222C"/>
    <w:rsid w:val="005F7271"/>
    <w:rsid w:val="006075E0"/>
    <w:rsid w:val="00640FB7"/>
    <w:rsid w:val="00650C62"/>
    <w:rsid w:val="006537BD"/>
    <w:rsid w:val="006C6C38"/>
    <w:rsid w:val="006F5CBF"/>
    <w:rsid w:val="00706238"/>
    <w:rsid w:val="00755367"/>
    <w:rsid w:val="007663A5"/>
    <w:rsid w:val="00776361"/>
    <w:rsid w:val="00795CB1"/>
    <w:rsid w:val="007D3F60"/>
    <w:rsid w:val="008054AC"/>
    <w:rsid w:val="00875C9F"/>
    <w:rsid w:val="008B7437"/>
    <w:rsid w:val="008D1188"/>
    <w:rsid w:val="008E195C"/>
    <w:rsid w:val="009451C4"/>
    <w:rsid w:val="00945BF5"/>
    <w:rsid w:val="009B0F13"/>
    <w:rsid w:val="009E25C8"/>
    <w:rsid w:val="00A260B2"/>
    <w:rsid w:val="00A26FBE"/>
    <w:rsid w:val="00A31566"/>
    <w:rsid w:val="00A7338F"/>
    <w:rsid w:val="00A852C1"/>
    <w:rsid w:val="00AA0269"/>
    <w:rsid w:val="00B12214"/>
    <w:rsid w:val="00B50696"/>
    <w:rsid w:val="00B636F1"/>
    <w:rsid w:val="00B6491B"/>
    <w:rsid w:val="00B8387D"/>
    <w:rsid w:val="00C2757B"/>
    <w:rsid w:val="00C433E3"/>
    <w:rsid w:val="00C53315"/>
    <w:rsid w:val="00C80251"/>
    <w:rsid w:val="00C944C6"/>
    <w:rsid w:val="00D25F6B"/>
    <w:rsid w:val="00D35A0B"/>
    <w:rsid w:val="00D43AAA"/>
    <w:rsid w:val="00D76FC2"/>
    <w:rsid w:val="00DA70BB"/>
    <w:rsid w:val="00DB575F"/>
    <w:rsid w:val="00E1648E"/>
    <w:rsid w:val="00E36871"/>
    <w:rsid w:val="00E56765"/>
    <w:rsid w:val="00E66FD1"/>
    <w:rsid w:val="00EA5EB1"/>
    <w:rsid w:val="00EC4FBA"/>
    <w:rsid w:val="00F6697C"/>
    <w:rsid w:val="00FB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55AC"/>
  <w15:chartTrackingRefBased/>
  <w15:docId w15:val="{BCE7D469-002F-42A9-9BAE-E826F9CC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7437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636F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F1"/>
  </w:style>
  <w:style w:type="paragraph" w:styleId="Footer">
    <w:name w:val="footer"/>
    <w:basedOn w:val="Normal"/>
    <w:link w:val="Foot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F1"/>
  </w:style>
  <w:style w:type="paragraph" w:styleId="BalloonText">
    <w:name w:val="Balloon Text"/>
    <w:basedOn w:val="Normal"/>
    <w:link w:val="BalloonTextChar"/>
    <w:uiPriority w:val="99"/>
    <w:semiHidden/>
    <w:unhideWhenUsed/>
    <w:rsid w:val="004B6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1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B5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A0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san, Eri S</dc:creator>
  <cp:keywords/>
  <dc:description/>
  <cp:lastModifiedBy>Srivatsan, Eri S. (he/him/his)</cp:lastModifiedBy>
  <cp:revision>3</cp:revision>
  <cp:lastPrinted>2021-07-10T00:25:00Z</cp:lastPrinted>
  <dcterms:created xsi:type="dcterms:W3CDTF">2024-02-09T20:43:00Z</dcterms:created>
  <dcterms:modified xsi:type="dcterms:W3CDTF">2024-02-09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nature-communications</vt:lpwstr>
  </property>
  <property fmtid="{D5CDD505-2E9C-101B-9397-08002B2CF9AE}" pid="3" name="InsertAsFootnote">
    <vt:lpwstr>0</vt:lpwstr>
  </property>
</Properties>
</file>